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238" w:rsidRPr="00687760" w:rsidRDefault="00AE7238" w:rsidP="00AE7238">
      <w:pPr>
        <w:spacing w:after="0" w:line="480" w:lineRule="auto"/>
        <w:rPr>
          <w:rFonts w:cstheme="minorHAnsi"/>
        </w:rPr>
      </w:pPr>
      <w:r w:rsidRPr="00687760">
        <w:rPr>
          <w:rFonts w:cstheme="minorHAnsi"/>
          <w:b/>
        </w:rPr>
        <w:t>Table S3</w:t>
      </w:r>
      <w:r w:rsidR="00A842DA">
        <w:rPr>
          <w:rFonts w:cstheme="minorHAnsi"/>
          <w:b/>
        </w:rPr>
        <w:t>.</w:t>
      </w:r>
      <w:r w:rsidRPr="00687760">
        <w:rPr>
          <w:rFonts w:cstheme="minorHAnsi"/>
        </w:rPr>
        <w:t xml:space="preserve"> </w:t>
      </w:r>
      <w:r w:rsidRPr="00A842DA">
        <w:rPr>
          <w:rFonts w:cstheme="minorHAnsi"/>
          <w:b/>
        </w:rPr>
        <w:t xml:space="preserve">Description of </w:t>
      </w:r>
      <w:r w:rsidR="00493504">
        <w:rPr>
          <w:rFonts w:cstheme="minorHAnsi"/>
          <w:b/>
        </w:rPr>
        <w:t>a</w:t>
      </w:r>
      <w:r w:rsidRPr="00A842DA">
        <w:rPr>
          <w:rFonts w:cstheme="minorHAnsi"/>
          <w:b/>
        </w:rPr>
        <w:t xml:space="preserve">utophagy </w:t>
      </w:r>
      <w:r w:rsidR="00493504">
        <w:rPr>
          <w:rFonts w:cstheme="minorHAnsi"/>
          <w:b/>
        </w:rPr>
        <w:t>genes in PCR-</w:t>
      </w:r>
      <w:r w:rsidRPr="00A842DA">
        <w:rPr>
          <w:rFonts w:cstheme="minorHAnsi"/>
          <w:b/>
        </w:rPr>
        <w:t>microarray</w:t>
      </w:r>
      <w:r w:rsidR="00A842DA" w:rsidRPr="00A842DA">
        <w:rPr>
          <w:rFonts w:cstheme="minorHAnsi"/>
          <w:b/>
        </w:rPr>
        <w:t>.</w:t>
      </w:r>
    </w:p>
    <w:tbl>
      <w:tblPr>
        <w:tblStyle w:val="TableGrid"/>
        <w:tblW w:w="5000" w:type="pct"/>
        <w:tblLook w:val="04A0"/>
      </w:tblPr>
      <w:tblGrid>
        <w:gridCol w:w="624"/>
        <w:gridCol w:w="1394"/>
        <w:gridCol w:w="7224"/>
      </w:tblGrid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b/>
                <w:lang w:val="en-IN"/>
              </w:rPr>
            </w:pPr>
            <w:r w:rsidRPr="00687760">
              <w:rPr>
                <w:rFonts w:cstheme="minorHAnsi"/>
                <w:b/>
                <w:lang w:val="en-IN"/>
              </w:rPr>
              <w:t>Sl No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b/>
                <w:lang w:val="en-IN"/>
              </w:rPr>
            </w:pPr>
            <w:r w:rsidRPr="00687760">
              <w:rPr>
                <w:rFonts w:cstheme="minorHAnsi"/>
                <w:b/>
                <w:lang w:val="en-IN"/>
              </w:rPr>
              <w:t>Gene Name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b/>
                <w:lang w:val="en-IN"/>
              </w:rPr>
            </w:pPr>
            <w:r w:rsidRPr="00687760">
              <w:rPr>
                <w:rFonts w:cstheme="minorHAnsi"/>
                <w:b/>
                <w:lang w:val="en-IN"/>
              </w:rPr>
              <w:t>Description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KT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V-akt murine thymoma viral oncogene homolog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MBRA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utophagy/beclin-1 regulator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PP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myloid beta (A4) precursor protein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0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0 autophagy related 10 homolog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2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2 autophagy related 12 homolog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6L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6 autophagy related 16-like 1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6L2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16 autophagy related 16-like 2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3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3 autophagy related 3 homolog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A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 autophagy related 4 homolog A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B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 autophagy related 4 homolog B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C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 autophagy related 4 homolog C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D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4 autophagy related 4 homolog D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5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5 autophagy related 5 homolog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7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7 autophagy related 7 homolog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9A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9 autophagy related 9 homolog A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9B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ATG9 autophagy related 9 homolog B (S. cerevisia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AD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CL2-associated agonist of cell death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AK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CL2-antagonist/killer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1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AX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CL2-associated X protein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CL2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-cell CLL/lymphoma 2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CL2L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CL2-like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ECN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eclin 1, autophagy related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ID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H3 interacting domain death agonist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NIP3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BCL2/adenovirus E1B 19kDa interacting protein 3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ASP3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aspase 3, apoptosis-related cysteine peptidase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ASP8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aspase 8, apoptosis-related cysteine peptidase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DKN1B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yclin-dependent kinase inhibitor 1B (p27, Kip1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DKN2A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yclin-dependent kinase inhibitor 2A (melanoma, p16, inhibits CDK4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2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LN3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eroid-lipofuscinosis, neuronal 3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TSB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athepsin B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TSD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athepsin D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TSS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athepsin S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XCR4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Chemokine (C-X-C motif) receptor 4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DAPK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Death-associated protein kinase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DRAM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DNA-damage regulated autophagy modulator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DRAM2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DNA-damage regulated autophagy modulator 2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EIF2AK3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Eukaryotic translation initiation factor 2-alpha kinase 3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EIF4G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Eukaryotic translation initiation factor 4 gamma,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3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ESR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Estrogen receptor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FADD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Fas (TNFRSF6)-associated via death domain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FAS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Fas (TNF receptor superfamily, member 6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AA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lucosidase, alpha; acid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ABARAP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ABA(A) receptor-associated protein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ABARAPL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ABA(A) receptor-associated protein like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ABARAPL2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GABA(A) receptor-associated protein-like 2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DAC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istone deacetylase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lastRenderedPageBreak/>
              <w:t>4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DAC6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istone deacetylase 6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GS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epatocyte growth factor-regulated tyrosine kinase substrate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4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SP90AA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eat shock protein 90kDa alpha (cytosolic), class A member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SPA8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eat shock 70kDa protein 8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TT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Huntingtin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FNG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nterferon, gamma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GF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nsulin-like growth factor 1 (somatomedin C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NS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nsulin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RGM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Immunity-related GTPase family, M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LAMP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Lysosomal-associated membrane protein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AP1LC3A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icrotubule-associated protein 1 light chain 3 alpha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AP1LC3B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icrotubule-associated protein 1 light chain 3 beta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5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APK14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itogen-activated protein kinase 14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APK8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itogen-activated protein kinase 8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TOR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Mechanistic target of rapamycin (serine/threonine kinas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NFKB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Nuclear factor of kappa light polypeptide gene enhancer in B-cells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NPC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Niemann-Pick disease, type C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IK3C3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hosphoinositide-3-kinase, class 3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IK3CG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hosphoinositide-3-kinase, catalytic, gamma polypeptide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IK3R4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hosphoinositide-3-kinase, regulatory subunit 4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RKAA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rotein kinase, AMP-activated, alpha 1 catalytic subunit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TEN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Phosphatase and tensin homolog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6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AB24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AB24, member RAS oncogene family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B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etinoblastoma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GS19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egulator of G-protein signaling 19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PS6KB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Ribosomal protein S6 kinase, 70kDa, polypeptide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SNCA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Synuclein, alpha (non A4 component of amyloid precursor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SQSTM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Sequestosome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5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GFB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ransforming growth factor, beta 1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6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GM2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ransglutaminase 2 (C polypeptide, protein-glutamine-gamma-glutamyltransferase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7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MEM74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ransmembrane protein 74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8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NF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umor necrosis factor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79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NFSF10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umor necrosis factor (ligand) superfamily, member 10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80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P53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Tumor protein p53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81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ULK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Unc-51-like kinase 1 (C. elegans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82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ULK2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Unc-51-like kinase 2 (C. elegans)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83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UVRAG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UV radiation resistance associated gene</w:t>
            </w:r>
          </w:p>
        </w:tc>
      </w:tr>
      <w:tr w:rsidR="00AE7238" w:rsidRPr="00687760" w:rsidTr="008C4543">
        <w:tc>
          <w:tcPr>
            <w:tcW w:w="33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  <w:lang w:val="en-IN"/>
              </w:rPr>
            </w:pPr>
            <w:r w:rsidRPr="00687760">
              <w:rPr>
                <w:rFonts w:cstheme="minorHAnsi"/>
                <w:lang w:val="en-IN"/>
              </w:rPr>
              <w:t>84.</w:t>
            </w:r>
          </w:p>
        </w:tc>
        <w:tc>
          <w:tcPr>
            <w:tcW w:w="75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WIPI1</w:t>
            </w:r>
          </w:p>
        </w:tc>
        <w:tc>
          <w:tcPr>
            <w:tcW w:w="39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E7238" w:rsidRPr="00687760" w:rsidRDefault="00AE7238" w:rsidP="008C4543">
            <w:pPr>
              <w:rPr>
                <w:rFonts w:cstheme="minorHAnsi"/>
              </w:rPr>
            </w:pPr>
            <w:r w:rsidRPr="00687760">
              <w:rPr>
                <w:rFonts w:cstheme="minorHAnsi"/>
              </w:rPr>
              <w:t>WD repeat domain, phosphoinositide interacting 1</w:t>
            </w:r>
          </w:p>
        </w:tc>
      </w:tr>
    </w:tbl>
    <w:p w:rsidR="0054223E" w:rsidRDefault="0054223E"/>
    <w:sectPr w:rsidR="0054223E" w:rsidSect="00AE7238">
      <w:footerReference w:type="default" r:id="rId6"/>
      <w:pgSz w:w="11906" w:h="16838"/>
      <w:pgMar w:top="1440" w:right="1440" w:bottom="1440" w:left="1440" w:header="708" w:footer="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04E77" w:rsidRDefault="00204E77" w:rsidP="00AE7238">
      <w:pPr>
        <w:spacing w:after="0" w:line="240" w:lineRule="auto"/>
      </w:pPr>
      <w:r>
        <w:separator/>
      </w:r>
    </w:p>
  </w:endnote>
  <w:endnote w:type="continuationSeparator" w:id="1">
    <w:p w:rsidR="00204E77" w:rsidRDefault="00204E77" w:rsidP="00AE7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743007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AE7238" w:rsidRDefault="00A13EB2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171C80">
            <w:rPr>
              <w:noProof/>
            </w:rPr>
            <w:t>1</w:t>
          </w:r>
        </w:fldSimple>
        <w:r w:rsidR="00AE7238">
          <w:t xml:space="preserve"> | </w:t>
        </w:r>
        <w:r w:rsidR="00AE7238">
          <w:rPr>
            <w:color w:val="7F7F7F" w:themeColor="background1" w:themeShade="7F"/>
            <w:spacing w:val="60"/>
          </w:rPr>
          <w:t>Page</w:t>
        </w:r>
      </w:p>
    </w:sdtContent>
  </w:sdt>
  <w:p w:rsidR="00AE7238" w:rsidRDefault="00AE723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04E77" w:rsidRDefault="00204E77" w:rsidP="00AE7238">
      <w:pPr>
        <w:spacing w:after="0" w:line="240" w:lineRule="auto"/>
      </w:pPr>
      <w:r>
        <w:separator/>
      </w:r>
    </w:p>
  </w:footnote>
  <w:footnote w:type="continuationSeparator" w:id="1">
    <w:p w:rsidR="00204E77" w:rsidRDefault="00204E77" w:rsidP="00AE72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7238"/>
    <w:rsid w:val="000F49C4"/>
    <w:rsid w:val="00171C80"/>
    <w:rsid w:val="00204E77"/>
    <w:rsid w:val="00493504"/>
    <w:rsid w:val="0054223E"/>
    <w:rsid w:val="00A13EB2"/>
    <w:rsid w:val="00A842DA"/>
    <w:rsid w:val="00AE7238"/>
    <w:rsid w:val="00CF6C6E"/>
    <w:rsid w:val="00F03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23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23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AE7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E7238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7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238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E72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3</Words>
  <Characters>367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k Saha</dc:creator>
  <cp:lastModifiedBy>Abhik Saha</cp:lastModifiedBy>
  <cp:revision>3</cp:revision>
  <dcterms:created xsi:type="dcterms:W3CDTF">2017-02-15T13:11:00Z</dcterms:created>
  <dcterms:modified xsi:type="dcterms:W3CDTF">2017-02-16T12:28:00Z</dcterms:modified>
</cp:coreProperties>
</file>